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491BC" w14:textId="77777777" w:rsidR="00EF76BB" w:rsidRPr="00B76E79" w:rsidRDefault="00EF76BB" w:rsidP="00EF76BB">
      <w:pPr>
        <w:spacing w:beforeLines="50" w:before="156" w:afterLines="50" w:after="156"/>
        <w:jc w:val="center"/>
        <w:rPr>
          <w:rFonts w:ascii="Times New Roman" w:hAnsi="Times New Roman"/>
        </w:rPr>
      </w:pPr>
      <w:r w:rsidRPr="00B76E79">
        <w:rPr>
          <w:rFonts w:ascii="Times New Roman" w:hAnsi="Times New Roman" w:hint="eastAsia"/>
          <w:b/>
          <w:bCs/>
          <w:sz w:val="28"/>
          <w:szCs w:val="28"/>
        </w:rPr>
        <w:t>A</w:t>
      </w:r>
      <w:r w:rsidRPr="00B76E79">
        <w:rPr>
          <w:rFonts w:ascii="Times New Roman" w:hAnsi="Times New Roman"/>
          <w:b/>
          <w:bCs/>
          <w:sz w:val="28"/>
          <w:szCs w:val="28"/>
        </w:rPr>
        <w:t>ppendix</w:t>
      </w:r>
      <w:r w:rsidRPr="00B76E79">
        <w:rPr>
          <w:rFonts w:ascii="Times New Roman" w:hAnsi="Times New Roman"/>
          <w:b/>
          <w:bCs/>
        </w:rPr>
        <w:t xml:space="preserve"> </w:t>
      </w:r>
      <w:r w:rsidRPr="00B76E79">
        <w:rPr>
          <w:rFonts w:ascii="Times New Roman" w:hAnsi="Times New Roman"/>
        </w:rPr>
        <w:t>Table 1 Description of Variables in this Docu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62"/>
        <w:gridCol w:w="2127"/>
        <w:gridCol w:w="5133"/>
      </w:tblGrid>
      <w:tr w:rsidR="00EF76BB" w:rsidRPr="00B76E79" w14:paraId="15E1F9F6" w14:textId="77777777" w:rsidTr="005227D1">
        <w:tc>
          <w:tcPr>
            <w:tcW w:w="126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E87C185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B76E79">
              <w:rPr>
                <w:rFonts w:ascii="Times New Roman" w:hAnsi="Times New Roman"/>
                <w:szCs w:val="21"/>
              </w:rPr>
              <w:t>Variable Symbol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3917FE8F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B76E79">
              <w:rPr>
                <w:rFonts w:ascii="Times New Roman" w:hAnsi="Times New Roman"/>
                <w:szCs w:val="21"/>
              </w:rPr>
              <w:t>Variable name</w:t>
            </w:r>
          </w:p>
        </w:tc>
        <w:tc>
          <w:tcPr>
            <w:tcW w:w="5133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8D7582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B76E79">
              <w:rPr>
                <w:rFonts w:ascii="Times New Roman" w:hAnsi="Times New Roman"/>
                <w:szCs w:val="21"/>
              </w:rPr>
              <w:t>Variable definition</w:t>
            </w:r>
          </w:p>
        </w:tc>
      </w:tr>
      <w:tr w:rsidR="00EF76BB" w:rsidRPr="00B76E79" w14:paraId="2467E354" w14:textId="77777777" w:rsidTr="005227D1">
        <w:tc>
          <w:tcPr>
            <w:tcW w:w="1262" w:type="dxa"/>
            <w:tcBorders>
              <w:left w:val="nil"/>
              <w:bottom w:val="nil"/>
              <w:right w:val="nil"/>
            </w:tcBorders>
            <w:vAlign w:val="center"/>
          </w:tcPr>
          <w:p w14:paraId="193EFDE7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539" w:dyaOrig="279" w14:anchorId="0E7F0EBC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对象 1589" o:spid="_x0000_i1025" type="#_x0000_t75" style="width:27.05pt;height:14.15pt;mso-position-horizontal-relative:page;mso-position-vertical-relative:page" o:ole="">
                  <v:imagedata r:id="rId4" o:title=""/>
                </v:shape>
                <o:OLEObject Type="Embed" ProgID="Equation.KSEE3" ShapeID="对象 1589" DrawAspect="Content" ObjectID="_1754400020" r:id="rId5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vAlign w:val="center"/>
          </w:tcPr>
          <w:p w14:paraId="209F4EDA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Number of employees</w:t>
            </w:r>
          </w:p>
        </w:tc>
        <w:tc>
          <w:tcPr>
            <w:tcW w:w="5133" w:type="dxa"/>
            <w:tcBorders>
              <w:left w:val="nil"/>
              <w:bottom w:val="nil"/>
              <w:right w:val="nil"/>
            </w:tcBorders>
            <w:vAlign w:val="center"/>
          </w:tcPr>
          <w:p w14:paraId="1AA0C30F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Number of employees of listed companies</w:t>
            </w:r>
          </w:p>
        </w:tc>
      </w:tr>
      <w:tr w:rsidR="00EF76BB" w:rsidRPr="00B76E79" w14:paraId="4E6BB646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CEEE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519" w:dyaOrig="319" w14:anchorId="3B650057">
                <v:shape id="对象 1590" o:spid="_x0000_i1026" type="#_x0000_t75" style="width:25.8pt;height:15.8pt;mso-position-horizontal-relative:page;mso-position-vertical-relative:page" o:ole="">
                  <v:imagedata r:id="rId6" o:title=""/>
                </v:shape>
                <o:OLEObject Type="Embed" ProgID="Equation.KSEE3" ShapeID="对象 1590" DrawAspect="Content" ObjectID="_1754400021" r:id="rId7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749E4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Staff  siz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A89F8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Number of employees divided by total assets at the end of the year and multiplied by 100000</w:t>
            </w:r>
          </w:p>
        </w:tc>
      </w:tr>
      <w:tr w:rsidR="00EF76BB" w:rsidRPr="00B76E79" w14:paraId="0F1A07F1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8AB3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819" w:dyaOrig="319" w14:anchorId="2CCACC5E">
                <v:shape id="对象 1591" o:spid="_x0000_i1027" type="#_x0000_t75" style="width:40.8pt;height:15.8pt;mso-position-horizontal-relative:page;mso-position-vertical-relative:page" o:ole="">
                  <v:imagedata r:id="rId8" o:title=""/>
                </v:shape>
                <o:OLEObject Type="Embed" ProgID="Equation.KSEE3" ShapeID="对象 1591" DrawAspect="Content" ObjectID="_1754400022" r:id="rId9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1C4C0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Excess employees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5DDC8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Residual calculated according to formula (0) (regardless of year and industry)</w:t>
            </w:r>
          </w:p>
        </w:tc>
      </w:tr>
      <w:tr w:rsidR="00EF76BB" w:rsidRPr="00B76E79" w14:paraId="4B194713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6A8F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859" w:dyaOrig="319" w14:anchorId="7B0F05EA">
                <v:shape id="对象 1592" o:spid="_x0000_i1028" type="#_x0000_t75" style="width:42.85pt;height:15.8pt;mso-position-horizontal-relative:page;mso-position-vertical-relative:page" o:ole="">
                  <v:imagedata r:id="rId10" o:title=""/>
                </v:shape>
                <o:OLEObject Type="Embed" ProgID="Equation.KSEE3" ShapeID="对象 1592" DrawAspect="Content" ObjectID="_1754400023" r:id="rId11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7F121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Excess employees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3829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Residual calculated according to formula (0) (by industry, regardless of year)</w:t>
            </w:r>
          </w:p>
        </w:tc>
      </w:tr>
      <w:tr w:rsidR="00EF76BB" w:rsidRPr="00B76E79" w14:paraId="0E19EE11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7700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position w:val="-6"/>
                <w:szCs w:val="21"/>
              </w:rPr>
              <w:object w:dxaOrig="459" w:dyaOrig="279" w14:anchorId="0A62E510">
                <v:shape id="对象 1593" o:spid="_x0000_i1029" type="#_x0000_t75" style="width:22.9pt;height:14.15pt;mso-position-horizontal-relative:page;mso-position-vertical-relative:page" o:ole="">
                  <v:imagedata r:id="rId12" o:title=""/>
                </v:shape>
                <o:OLEObject Type="Embed" ProgID="Equation.KSEE3" ShapeID="对象 1593" DrawAspect="Content" ObjectID="_1754400024" r:id="rId13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9FF55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Dummy variable of government audit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552E5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When the listed company is audited by the National Audit Office, 1 is taken; otherwise, 0 is taken.</w:t>
            </w:r>
          </w:p>
        </w:tc>
      </w:tr>
      <w:tr w:rsidR="00EF76BB" w:rsidRPr="00B76E79" w14:paraId="11AD54FE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B19C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position w:val="-6"/>
                <w:szCs w:val="21"/>
              </w:rPr>
              <w:object w:dxaOrig="819" w:dyaOrig="279" w14:anchorId="0EFA3E74">
                <v:shape id="对象 1594" o:spid="_x0000_i1030" type="#_x0000_t75" style="width:40.8pt;height:14.15pt;mso-position-horizontal-relative:page;mso-position-vertical-relative:page" o:ole="">
                  <v:imagedata r:id="rId14" o:title=""/>
                </v:shape>
                <o:OLEObject Type="Embed" ProgID="Equation.KSEE3" ShapeID="对象 1594" DrawAspect="Content" ObjectID="_1754400025" r:id="rId15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6052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Time variable of government audit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C21E7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The listed company is audited in the current year and subsequent years, 1 is taken; otherwise, 0 is taken.</w:t>
            </w:r>
          </w:p>
        </w:tc>
      </w:tr>
      <w:tr w:rsidR="00EF76BB" w:rsidRPr="00B76E79" w14:paraId="07C5FAA1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23EFC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439" w:dyaOrig="279" w14:anchorId="313A9EFD">
                <v:shape id="对象 1595" o:spid="_x0000_i1031" type="#_x0000_t75" style="width:22.05pt;height:14.15pt;mso-position-horizontal-relative:page;mso-position-vertical-relative:page" o:ole="">
                  <v:imagedata r:id="rId16" o:title=""/>
                </v:shape>
                <o:OLEObject Type="Embed" ProgID="Equation.KSEE3" ShapeID="对象 1595" DrawAspect="Content" ObjectID="_1754400026" r:id="rId17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118F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financial leverag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3D6B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otal liabilities divided by total assets at the end of the period</w:t>
            </w:r>
          </w:p>
        </w:tc>
      </w:tr>
      <w:tr w:rsidR="00EF76BB" w:rsidRPr="00B76E79" w14:paraId="223A4828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CB446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699" w:dyaOrig="279" w14:anchorId="30F22840">
                <v:shape id="对象 1596" o:spid="_x0000_i1032" type="#_x0000_t75" style="width:34.95pt;height:14.15pt;mso-position-horizontal-relative:page;mso-position-vertical-relative:page" o:ole="">
                  <v:imagedata r:id="rId18" o:title=""/>
                </v:shape>
                <o:OLEObject Type="Embed" ProgID="Equation.KSEE3" ShapeID="对象 1596" DrawAspect="Content" ObjectID="_1754400027" r:id="rId19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CCDB4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Enterprise scal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37EC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Natural logarithm of total assets at the end of the period</w:t>
            </w:r>
          </w:p>
        </w:tc>
      </w:tr>
      <w:tr w:rsidR="00EF76BB" w:rsidRPr="00B76E79" w14:paraId="584F582F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EDDE8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479" w:dyaOrig="279" w14:anchorId="54FEFF02">
                <v:shape id="对象 1597" o:spid="_x0000_i1033" type="#_x0000_t75" style="width:24.15pt;height:14.15pt;mso-position-horizontal-relative:page;mso-position-vertical-relative:page" o:ole="">
                  <v:imagedata r:id="rId20" o:title=""/>
                </v:shape>
                <o:OLEObject Type="Embed" ProgID="Equation.KSEE3" ShapeID="对象 1597" DrawAspect="Content" ObjectID="_1754400028" r:id="rId21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C9AC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Net profit rate of assets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B4C3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Current net profit divided by total assets at the end of the period</w:t>
            </w:r>
          </w:p>
        </w:tc>
      </w:tr>
      <w:tr w:rsidR="00EF76BB" w:rsidRPr="00B76E79" w14:paraId="25038D64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D784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619" w:dyaOrig="279" w14:anchorId="5589CECF">
                <v:shape id="对象 1598" o:spid="_x0000_i1034" type="#_x0000_t75" style="width:31.2pt;height:14.15pt;mso-position-horizontal-relative:page;mso-position-vertical-relative:page" o:ole="">
                  <v:imagedata r:id="rId22" o:title=""/>
                </v:shape>
                <o:OLEObject Type="Embed" ProgID="Equation.KSEE3" ShapeID="对象 1598" DrawAspect="Content" ObjectID="_1754400029" r:id="rId23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D7FD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Sales revenue growth rat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FA9F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he current sales minus the previous sales, and then divided by the previous sales</w:t>
            </w:r>
          </w:p>
        </w:tc>
      </w:tr>
      <w:tr w:rsidR="00EF76BB" w:rsidRPr="00B76E79" w14:paraId="34613D52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3F0D3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459" w:dyaOrig="319" w14:anchorId="22CFC84C">
                <v:shape id="对象 1599" o:spid="_x0000_i1035" type="#_x0000_t75" style="width:22.9pt;height:15.8pt;mso-position-horizontal-relative:page;mso-position-vertical-relative:page" o:ole="">
                  <v:imagedata r:id="rId24" o:title=""/>
                </v:shape>
                <o:OLEObject Type="Embed" ProgID="Equation.KSEE3" ShapeID="对象 1599" DrawAspect="Content" ObjectID="_1754400030" r:id="rId25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8AAB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Scale of fixed assets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6AEEC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Fixed assets divided by total assets at the end of the period</w:t>
            </w:r>
          </w:p>
        </w:tc>
      </w:tr>
      <w:tr w:rsidR="00EF76BB" w:rsidRPr="00B76E79" w14:paraId="2E371F14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455D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459" w:dyaOrig="319" w14:anchorId="1843D112">
                <v:shape id="对象 1600" o:spid="_x0000_i1036" type="#_x0000_t75" style="width:22.9pt;height:15.8pt;mso-position-horizontal-relative:page;mso-position-vertical-relative:page" o:ole="">
                  <v:imagedata r:id="rId26" o:title=""/>
                </v:shape>
                <o:OLEObject Type="Embed" ProgID="Equation.KSEE3" ShapeID="对象 1600" DrawAspect="Content" ObjectID="_1754400031" r:id="rId27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3BAB5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ime of listing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E74E3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he number of days from the company's listing date to the end of the current period divided by 360</w:t>
            </w:r>
          </w:p>
        </w:tc>
      </w:tr>
      <w:tr w:rsidR="00EF76BB" w:rsidRPr="00B76E79" w14:paraId="2F2DA013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00A5A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479" w:dyaOrig="319" w14:anchorId="7CB8619F">
                <v:shape id="对象 1601" o:spid="_x0000_i1037" type="#_x0000_t75" style="width:24.15pt;height:15.8pt;mso-position-horizontal-relative:page;mso-position-vertical-relative:page" o:ole="">
                  <v:imagedata r:id="rId28" o:title=""/>
                </v:shape>
                <o:OLEObject Type="Embed" ProgID="Equation.KSEE3" ShapeID="对象 1601" DrawAspect="Content" ObjectID="_1754400032" r:id="rId29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9C821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Capital intensity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84FD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It is expressed by the ratio between the total assets and operating income of the enterprise</w:t>
            </w:r>
          </w:p>
        </w:tc>
      </w:tr>
      <w:tr w:rsidR="00EF76BB" w:rsidRPr="00B76E79" w14:paraId="330BB9D9" w14:textId="77777777" w:rsidTr="005227D1">
        <w:trPr>
          <w:trHeight w:val="9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2BB4B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239" w:dyaOrig="319" w14:anchorId="488618E8">
                <v:shape id="对象 1602" o:spid="_x0000_i1038" type="#_x0000_t75" style="width:12.05pt;height:15.8pt;mso-position-horizontal-relative:page;mso-position-vertical-relative:page" o:ole="">
                  <v:imagedata r:id="rId30" o:title=""/>
                </v:shape>
                <o:OLEObject Type="Embed" ProgID="Equation.KSEE3" ShapeID="对象 1602" DrawAspect="Content" ObjectID="_1754400033" r:id="rId31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DD2C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Tobin Q valu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CD246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The sum of the market value of stocks and the market value of debts at the end of the year, divided by the total assets of the enterprise</w:t>
            </w:r>
          </w:p>
        </w:tc>
      </w:tr>
      <w:tr w:rsidR="00EF76BB" w:rsidRPr="00B76E79" w14:paraId="3BE9AC10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57B51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559" w:dyaOrig="279" w14:anchorId="5B7657C4">
                <v:shape id="对象 1603" o:spid="_x0000_i1039" type="#_x0000_t75" style="width:27.9pt;height:14.15pt;mso-position-horizontal-relative:page;mso-position-vertical-relative:page" o:ole="">
                  <v:imagedata r:id="rId32" o:title=""/>
                </v:shape>
                <o:OLEObject Type="Embed" ProgID="Equation.KSEE3" ShapeID="对象 1603" DrawAspect="Content" ObjectID="_1754400034" r:id="rId33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8C92F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Cash ratio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0C74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>Cash and its equivalents at the end of the period</w:t>
            </w:r>
            <w:r w:rsidRPr="00B76E79">
              <w:rPr>
                <w:rFonts w:ascii="Times New Roman" w:hAnsi="Times New Roman" w:hint="eastAsia"/>
                <w:szCs w:val="21"/>
              </w:rPr>
              <w:t xml:space="preserve"> d</w:t>
            </w:r>
            <w:r w:rsidRPr="00B76E79">
              <w:rPr>
                <w:rFonts w:ascii="Times New Roman" w:hAnsi="Times New Roman"/>
                <w:szCs w:val="21"/>
              </w:rPr>
              <w:t>ivided by average total assets</w:t>
            </w:r>
          </w:p>
        </w:tc>
      </w:tr>
      <w:tr w:rsidR="00EF76BB" w:rsidRPr="00B76E79" w14:paraId="7B70D681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A733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979" w:dyaOrig="279" w14:anchorId="6611F216">
                <v:shape id="对象 1604" o:spid="_x0000_i1040" type="#_x0000_t75" style="width:49.1pt;height:14.15pt;mso-position-horizontal-relative:page;mso-position-vertical-relative:page" o:ole="">
                  <v:imagedata r:id="rId34" o:title=""/>
                </v:shape>
                <o:OLEObject Type="Embed" ProgID="Equation.KSEE3" ShapeID="对象 1604" DrawAspect="Content" ObjectID="_1754400035" r:id="rId35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D0AA6" w14:textId="77777777" w:rsidR="00EF76BB" w:rsidRPr="005227D1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Dividends per shar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41D7" w14:textId="77777777" w:rsidR="00EF76BB" w:rsidRPr="005227D1" w:rsidRDefault="00EF76BB" w:rsidP="005227D1">
            <w:pPr>
              <w:jc w:val="left"/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Cash dividends per share</w:t>
            </w:r>
          </w:p>
        </w:tc>
      </w:tr>
      <w:tr w:rsidR="00EF76BB" w:rsidRPr="00B76E79" w14:paraId="62456D31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761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noProof/>
              </w:rPr>
              <w:drawing>
                <wp:inline distT="0" distB="0" distL="0" distR="0" wp14:anchorId="598127CF" wp14:editId="4AE106AB">
                  <wp:extent cx="560070" cy="168910"/>
                  <wp:effectExtent l="0" t="0" r="0" b="2540"/>
                  <wp:docPr id="1756500727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60070" cy="16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1D919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Shareholding ratio of institutional investors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26B27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Ratio of total shares held by top three institutional investors to outstanding shares</w:t>
            </w:r>
          </w:p>
        </w:tc>
      </w:tr>
      <w:tr w:rsidR="00EF76BB" w:rsidRPr="00B76E79" w14:paraId="49655CF3" w14:textId="77777777" w:rsidTr="005227D1"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7AC938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1080" w:dyaOrig="319" w14:anchorId="35C99920">
                <v:shape id="对象 1606" o:spid="_x0000_i1042" type="#_x0000_t75" style="width:54.1pt;height:15.8pt;mso-position-horizontal-relative:page;mso-position-vertical-relative:page" o:ole="">
                  <v:imagedata r:id="rId37" o:title=""/>
                </v:shape>
                <o:OLEObject Type="Embed" ProgID="Equation.KSEE3" ShapeID="对象 1606" DrawAspect="Content" ObjectID="_1754400036" r:id="rId38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8629B5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Changes in inventories</w:t>
            </w:r>
          </w:p>
        </w:tc>
        <w:tc>
          <w:tcPr>
            <w:tcW w:w="5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FADFB8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he inventory at the end of the period</w:t>
            </w:r>
            <w:r w:rsidRPr="00B76E79">
              <w:rPr>
                <w:rFonts w:ascii="Times New Roman" w:hAnsi="Times New Roman" w:hint="eastAsia"/>
              </w:rPr>
              <w:t xml:space="preserve"> </w:t>
            </w:r>
            <w:r w:rsidRPr="00B76E79">
              <w:rPr>
                <w:rFonts w:ascii="Times New Roman" w:hAnsi="Times New Roman"/>
              </w:rPr>
              <w:t>minus the inventory</w:t>
            </w:r>
            <w:r w:rsidRPr="00B76E79">
              <w:rPr>
                <w:rFonts w:ascii="Times New Roman" w:hAnsi="Times New Roman" w:hint="eastAsia"/>
              </w:rPr>
              <w:t xml:space="preserve"> at </w:t>
            </w:r>
            <w:r w:rsidRPr="00B76E79">
              <w:rPr>
                <w:rFonts w:ascii="Times New Roman" w:hAnsi="Times New Roman"/>
              </w:rPr>
              <w:t>the beginning</w:t>
            </w:r>
            <w:r w:rsidRPr="00B76E79">
              <w:rPr>
                <w:rFonts w:ascii="Times New Roman" w:hAnsi="Times New Roman" w:hint="eastAsia"/>
              </w:rPr>
              <w:t xml:space="preserve"> </w:t>
            </w:r>
            <w:r w:rsidRPr="00B76E79">
              <w:rPr>
                <w:rFonts w:ascii="Times New Roman" w:hAnsi="Times New Roman"/>
              </w:rPr>
              <w:t>of the period, and then divided by the average total assets</w:t>
            </w:r>
          </w:p>
        </w:tc>
      </w:tr>
      <w:tr w:rsidR="00EF76BB" w:rsidRPr="00B76E79" w14:paraId="18619353" w14:textId="77777777" w:rsidTr="005227D1"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BBE94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B079C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</w:p>
        </w:tc>
        <w:tc>
          <w:tcPr>
            <w:tcW w:w="5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FCF54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</w:p>
        </w:tc>
      </w:tr>
      <w:tr w:rsidR="00EF76BB" w:rsidRPr="00B76E79" w14:paraId="67331FE5" w14:textId="77777777" w:rsidTr="005227D1"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D8767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859" w:dyaOrig="279" w14:anchorId="120433A6">
                <v:shape id="对象 1700" o:spid="_x0000_i1043" type="#_x0000_t75" style="width:42.85pt;height:14.15pt;mso-position-horizontal-relative:page;mso-position-vertical-relative:page" o:ole="">
                  <v:fill o:detectmouseclick="t"/>
                  <v:imagedata r:id="rId39" o:title=""/>
                </v:shape>
                <o:OLEObject Type="Embed" ProgID="Equation.KSEE3" ShapeID="对象 1700" DrawAspect="Content" ObjectID="_1754400037" r:id="rId40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2079BA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Labor cost</w:t>
            </w:r>
          </w:p>
        </w:tc>
        <w:tc>
          <w:tcPr>
            <w:tcW w:w="5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EA7910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otal compensation paid to employees minus total executive compensation</w:t>
            </w:r>
          </w:p>
        </w:tc>
      </w:tr>
      <w:tr w:rsidR="00EF76BB" w:rsidRPr="00B76E79" w14:paraId="5FA872D3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802A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939" w:dyaOrig="279" w14:anchorId="463E24AC">
                <v:shape id="对象 1607" o:spid="_x0000_i1044" type="#_x0000_t75" style="width:47.05pt;height:14.15pt;mso-position-horizontal-relative:page;mso-position-vertical-relative:page" o:ole="">
                  <v:imagedata r:id="rId41" o:title=""/>
                </v:shape>
                <o:OLEObject Type="Embed" ProgID="Equation.KSEE3" ShapeID="对象 1607" DrawAspect="Content" ObjectID="_1754400038" r:id="rId42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9B48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Labor cost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F2B3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otal compensation paid to employees minus total executive compensation</w:t>
            </w:r>
            <w:r w:rsidRPr="005227D1">
              <w:rPr>
                <w:rFonts w:ascii="Times New Roman" w:hAnsi="Times New Roman" w:hint="eastAsia"/>
              </w:rPr>
              <w:t>，</w:t>
            </w:r>
            <w:r w:rsidRPr="00B76E79">
              <w:rPr>
                <w:rFonts w:ascii="Times New Roman" w:hAnsi="Times New Roman"/>
              </w:rPr>
              <w:t>and  divide by the total number of employees excluding the number of executives to get the average compensatio</w:t>
            </w:r>
            <w:r w:rsidRPr="00B76E79">
              <w:rPr>
                <w:rFonts w:ascii="Times New Roman" w:hAnsi="Times New Roman" w:hint="eastAsia"/>
              </w:rPr>
              <w:t>n</w:t>
            </w:r>
            <w:r w:rsidRPr="00B76E79">
              <w:rPr>
                <w:rFonts w:ascii="Times New Roman" w:hAnsi="Times New Roman"/>
              </w:rPr>
              <w:t xml:space="preserve"> of employees, and then take the natural logarithm</w:t>
            </w:r>
            <w:r w:rsidRPr="00B76E79">
              <w:rPr>
                <w:rFonts w:ascii="Times New Roman" w:hAnsi="Times New Roman" w:hint="eastAsia"/>
              </w:rPr>
              <w:t>.</w:t>
            </w:r>
          </w:p>
        </w:tc>
      </w:tr>
      <w:tr w:rsidR="00EF76BB" w:rsidRPr="00B76E79" w14:paraId="34362374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F286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979" w:dyaOrig="279" w14:anchorId="5911AB42">
                <v:shape id="对象 1608" o:spid="_x0000_i1045" type="#_x0000_t75" style="width:49.1pt;height:14.15pt;mso-position-horizontal-relative:page;mso-position-vertical-relative:page" o:ole="">
                  <v:imagedata r:id="rId43" o:title=""/>
                </v:shape>
                <o:OLEObject Type="Embed" ProgID="Equation.KSEE3" ShapeID="对象 1608" DrawAspect="Content" ObjectID="_1754400039" r:id="rId44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F1C6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Labor cost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EC67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he natural logarithm of "cash paid to and for employees" disclosed in the cash flow statement</w:t>
            </w:r>
            <w:r w:rsidRPr="00B76E79">
              <w:rPr>
                <w:rFonts w:ascii="Times New Roman" w:hAnsi="Times New Roman" w:hint="eastAsia"/>
              </w:rPr>
              <w:t>.</w:t>
            </w:r>
          </w:p>
        </w:tc>
      </w:tr>
      <w:tr w:rsidR="00EF76BB" w:rsidRPr="00B76E79" w14:paraId="6B97D1B0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F2AF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959" w:dyaOrig="279" w14:anchorId="15E3D57A">
                <v:shape id="对象 1609" o:spid="_x0000_i1046" type="#_x0000_t75" style="width:47.85pt;height:14.15pt;mso-position-horizontal-relative:page;mso-position-vertical-relative:page" o:ole="">
                  <v:imagedata r:id="rId45" o:title=""/>
                </v:shape>
                <o:OLEObject Type="Embed" ProgID="Equation.KSEE3" ShapeID="对象 1609" DrawAspect="Content" ObjectID="_1754400040" r:id="rId46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D960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Labor cost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BFB64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Divide the "cash paid to and for employees" disclosed in the cash flow statement by the total operating costs</w:t>
            </w:r>
          </w:p>
        </w:tc>
      </w:tr>
      <w:tr w:rsidR="00EF76BB" w:rsidRPr="00B76E79" w14:paraId="09094733" w14:textId="77777777" w:rsidTr="005227D1">
        <w:tc>
          <w:tcPr>
            <w:tcW w:w="126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3A544D24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979" w:dyaOrig="279" w14:anchorId="60815C45">
                <v:shape id="对象 1610" o:spid="_x0000_i1047" type="#_x0000_t75" style="width:49.1pt;height:14.15pt;mso-position-horizontal-relative:page;mso-position-vertical-relative:page" o:ole="">
                  <v:imagedata r:id="rId47" o:title=""/>
                </v:shape>
                <o:OLEObject Type="Embed" ProgID="Equation.KSEE3" ShapeID="对象 1610" DrawAspect="Content" ObjectID="_1754400041" r:id="rId48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4F202FD3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Labor cost</w:t>
            </w:r>
          </w:p>
        </w:tc>
        <w:tc>
          <w:tcPr>
            <w:tcW w:w="513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20D79203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B76E79">
              <w:rPr>
                <w:rFonts w:ascii="Times New Roman" w:hAnsi="Times New Roman"/>
              </w:rPr>
              <w:t>Divide the "cash paid to and for employees" disclosed in the cash flow statement by the average total assets</w:t>
            </w:r>
          </w:p>
        </w:tc>
      </w:tr>
      <w:tr w:rsidR="00EF76BB" w:rsidRPr="00B76E79" w14:paraId="77BD5D83" w14:textId="77777777" w:rsidTr="005227D1">
        <w:tc>
          <w:tcPr>
            <w:tcW w:w="12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3FD154B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26A6B3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</w:p>
        </w:tc>
        <w:tc>
          <w:tcPr>
            <w:tcW w:w="51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8D613AA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</w:p>
        </w:tc>
      </w:tr>
      <w:tr w:rsidR="00EF76BB" w:rsidRPr="00B76E79" w14:paraId="0CCCBEB7" w14:textId="77777777" w:rsidTr="005227D1">
        <w:tc>
          <w:tcPr>
            <w:tcW w:w="126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36B954FD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  <w:r w:rsidRPr="005227D1">
              <w:rPr>
                <w:rFonts w:ascii="Times New Roman" w:hAnsi="Times New Roman"/>
                <w:b/>
                <w:bCs/>
                <w:position w:val="-6"/>
              </w:rPr>
              <w:object w:dxaOrig="1039" w:dyaOrig="279" w14:anchorId="5DBDB0AF">
                <v:shape id="对象 1611" o:spid="_x0000_i1048" type="#_x0000_t75" style="width:52pt;height:14.15pt;mso-position-horizontal-relative:page;mso-position-vertical-relative:page" o:ole="">
                  <v:imagedata r:id="rId49" o:title=""/>
                </v:shape>
                <o:OLEObject Type="Embed" ProgID="Equation.KSEE3" ShapeID="对象 1611" DrawAspect="Content" ObjectID="_1754400042" r:id="rId50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EFE450C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Labor cost growth rate</w:t>
            </w:r>
          </w:p>
        </w:tc>
        <w:tc>
          <w:tcPr>
            <w:tcW w:w="5133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7BABE713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B76E79">
              <w:rPr>
                <w:rFonts w:ascii="Times New Roman" w:hAnsi="Times New Roman"/>
              </w:rPr>
              <w:t xml:space="preserve">The amount of "cash paid to and for employees" disclosed </w:t>
            </w:r>
            <w:r w:rsidRPr="00B76E79">
              <w:rPr>
                <w:rFonts w:ascii="Times New Roman" w:hAnsi="Times New Roman"/>
              </w:rPr>
              <w:lastRenderedPageBreak/>
              <w:t>in the cash flow statement is divided by the amount of the previous period, and then the natural logarithm is taken</w:t>
            </w:r>
          </w:p>
        </w:tc>
      </w:tr>
      <w:tr w:rsidR="00EF76BB" w:rsidRPr="00B76E79" w14:paraId="35570360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D1ADE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b/>
                <w:bCs/>
                <w:position w:val="-10"/>
              </w:rPr>
              <w:object w:dxaOrig="1080" w:dyaOrig="319" w14:anchorId="51301FCF">
                <v:shape id="对象 1612" o:spid="_x0000_i1049" type="#_x0000_t75" style="width:54.1pt;height:15.8pt;mso-position-horizontal-relative:page;mso-position-vertical-relative:page" o:ole="">
                  <v:imagedata r:id="rId51" o:title=""/>
                </v:shape>
                <o:OLEObject Type="Embed" ProgID="Equation.KSEE3" ShapeID="对象 1612" DrawAspect="Content" ObjectID="_1754400043" r:id="rId52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8CD0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Employee compensation change rat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036A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Total compensation paid to employees minus total executive compensation</w:t>
            </w:r>
            <w:r w:rsidRPr="00B76E79">
              <w:rPr>
                <w:rFonts w:ascii="Times New Roman" w:hAnsi="Times New Roman" w:hint="eastAsia"/>
              </w:rPr>
              <w:t xml:space="preserve">, </w:t>
            </w:r>
            <w:r w:rsidRPr="00B76E79">
              <w:rPr>
                <w:rFonts w:ascii="Times New Roman" w:hAnsi="Times New Roman"/>
              </w:rPr>
              <w:t>and  divide by the total number of employees excluding the number of executives to get the average compensatio</w:t>
            </w:r>
            <w:r w:rsidRPr="00B76E79">
              <w:rPr>
                <w:rFonts w:ascii="Times New Roman" w:hAnsi="Times New Roman" w:hint="eastAsia"/>
              </w:rPr>
              <w:t>n</w:t>
            </w:r>
            <w:r w:rsidRPr="00B76E79">
              <w:rPr>
                <w:rFonts w:ascii="Times New Roman" w:hAnsi="Times New Roman"/>
              </w:rPr>
              <w:t xml:space="preserve"> of employees</w:t>
            </w:r>
            <w:r w:rsidRPr="00B76E79">
              <w:rPr>
                <w:rFonts w:ascii="Times New Roman" w:hAnsi="Times New Roman" w:hint="eastAsia"/>
              </w:rPr>
              <w:t xml:space="preserve">. Divide the current period by the previous period, </w:t>
            </w:r>
            <w:r w:rsidRPr="00B76E79">
              <w:rPr>
                <w:rFonts w:ascii="Times New Roman" w:hAnsi="Times New Roman"/>
              </w:rPr>
              <w:t>and then take the natural logarithm.</w:t>
            </w:r>
          </w:p>
        </w:tc>
      </w:tr>
      <w:tr w:rsidR="00EF76BB" w:rsidRPr="00B76E79" w14:paraId="239AECE3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95C1B" w14:textId="77777777" w:rsidR="00EF76BB" w:rsidRPr="00B76E79" w:rsidRDefault="00EF76BB" w:rsidP="005227D1">
            <w:pPr>
              <w:rPr>
                <w:rFonts w:ascii="Times New Roman" w:hAnsi="Times New Roman"/>
              </w:rPr>
            </w:pPr>
            <w:r w:rsidRPr="005227D1">
              <w:rPr>
                <w:rFonts w:ascii="Times New Roman" w:hAnsi="Times New Roman"/>
                <w:position w:val="-12"/>
                <w:szCs w:val="21"/>
              </w:rPr>
              <w:object w:dxaOrig="599" w:dyaOrig="359" w14:anchorId="3E413A2A">
                <v:shape id="对象 1613" o:spid="_x0000_i1050" type="#_x0000_t75" style="width:29.95pt;height:17.9pt;mso-position-horizontal-relative:page;mso-position-vertical-relative:page" o:ole="">
                  <v:imagedata r:id="rId53" o:title=""/>
                </v:shape>
                <o:OLEObject Type="Embed" ProgID="Equation.KSEE3" ShapeID="对象 1613" DrawAspect="Content" ObjectID="_1754400044" r:id="rId54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F56AB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Labor intensity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B650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B76E79">
              <w:rPr>
                <w:rFonts w:ascii="Times New Roman" w:hAnsi="Times New Roman"/>
                <w:szCs w:val="21"/>
              </w:rPr>
              <w:t>Divide the current amount of "cash paid to and for employees" disclosed in the cash flow statement by the operating income</w:t>
            </w:r>
          </w:p>
        </w:tc>
      </w:tr>
      <w:tr w:rsidR="00EF76BB" w:rsidRPr="00B76E79" w14:paraId="7D852BCD" w14:textId="77777777" w:rsidTr="005227D1"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816E" w14:textId="77777777" w:rsidR="00EF76BB" w:rsidRPr="00B76E79" w:rsidRDefault="00EF76BB" w:rsidP="005227D1">
            <w:pPr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position w:val="-12"/>
              </w:rPr>
              <w:object w:dxaOrig="559" w:dyaOrig="359" w14:anchorId="676141A9">
                <v:shape id="对象 1614" o:spid="_x0000_i1051" type="#_x0000_t75" style="width:27.9pt;height:17.9pt;mso-position-horizontal-relative:page;mso-position-vertical-relative:page" o:ole="">
                  <v:imagedata r:id="rId55" o:title=""/>
                </v:shape>
                <o:OLEObject Type="Embed" ProgID="Equation.KSEE3" ShapeID="对象 1614" DrawAspect="Content" ObjectID="_1754400045" r:id="rId56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81EF1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  <w:szCs w:val="21"/>
              </w:rPr>
              <w:t xml:space="preserve">Dummy </w:t>
            </w:r>
            <w:r w:rsidRPr="00B76E79">
              <w:rPr>
                <w:rFonts w:ascii="Times New Roman" w:hAnsi="Times New Roman"/>
              </w:rPr>
              <w:t>variable of business income declin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F66A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If the sales amount in the current period is lower than that in the previous period, it is 1; otherwise, it is 0.</w:t>
            </w:r>
          </w:p>
        </w:tc>
      </w:tr>
      <w:tr w:rsidR="00EF76BB" w:rsidRPr="00B76E79" w14:paraId="6DE5EF2B" w14:textId="77777777" w:rsidTr="005227D1">
        <w:trPr>
          <w:trHeight w:val="90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8EE5BDE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position w:val="-6"/>
                <w:szCs w:val="21"/>
              </w:rPr>
              <w:object w:dxaOrig="519" w:dyaOrig="279" w14:anchorId="1920D986">
                <v:shape id="对象 1615" o:spid="_x0000_i1052" type="#_x0000_t75" style="width:25.8pt;height:14.15pt;mso-position-horizontal-relative:page;mso-position-vertical-relative:page" o:ole="">
                  <v:imagedata r:id="rId57" o:title=""/>
                </v:shape>
                <o:OLEObject Type="Embed" ProgID="Equation.KSEE3" ShapeID="对象 1615" DrawAspect="Content" ObjectID="_1754400046" r:id="rId58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525A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Annual dummy variable</w:t>
            </w:r>
          </w:p>
        </w:tc>
        <w:tc>
          <w:tcPr>
            <w:tcW w:w="5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2688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Controlling annual effect</w:t>
            </w:r>
          </w:p>
        </w:tc>
      </w:tr>
      <w:tr w:rsidR="00EF76BB" w:rsidRPr="00B76E79" w14:paraId="70224380" w14:textId="77777777" w:rsidTr="005227D1">
        <w:tc>
          <w:tcPr>
            <w:tcW w:w="12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153491" w14:textId="77777777" w:rsidR="00EF76BB" w:rsidRPr="00B76E79" w:rsidRDefault="00EF76BB" w:rsidP="005227D1">
            <w:pPr>
              <w:jc w:val="left"/>
              <w:rPr>
                <w:rFonts w:ascii="Times New Roman" w:hAnsi="Times New Roman"/>
                <w:b/>
                <w:bCs/>
              </w:rPr>
            </w:pPr>
            <w:r w:rsidRPr="005227D1">
              <w:rPr>
                <w:rFonts w:ascii="Times New Roman" w:hAnsi="Times New Roman"/>
                <w:position w:val="-10"/>
                <w:szCs w:val="21"/>
              </w:rPr>
              <w:object w:dxaOrig="899" w:dyaOrig="319" w14:anchorId="1C459717">
                <v:shape id="对象 1616" o:spid="_x0000_i1053" type="#_x0000_t75" style="width:44.95pt;height:15.8pt;mso-position-horizontal-relative:page;mso-position-vertical-relative:page" o:ole="">
                  <v:imagedata r:id="rId59" o:title=""/>
                </v:shape>
                <o:OLEObject Type="Embed" ProgID="Equation.KSEE3" ShapeID="对象 1616" DrawAspect="Content" ObjectID="_1754400047" r:id="rId60">
                  <o:FieldCodes>\* MERGEFORMAT</o:FieldCodes>
                </o:OLEObject>
              </w:objec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D8E608A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Industry dummy variable</w:t>
            </w:r>
          </w:p>
        </w:tc>
        <w:tc>
          <w:tcPr>
            <w:tcW w:w="51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1A5B02" w14:textId="77777777" w:rsidR="00EF76BB" w:rsidRPr="005227D1" w:rsidRDefault="00EF76BB" w:rsidP="005227D1">
            <w:pPr>
              <w:rPr>
                <w:rFonts w:ascii="Times New Roman" w:hAnsi="Times New Roman"/>
              </w:rPr>
            </w:pPr>
            <w:r w:rsidRPr="00B76E79">
              <w:rPr>
                <w:rFonts w:ascii="Times New Roman" w:hAnsi="Times New Roman"/>
              </w:rPr>
              <w:t>Controlling industry effect</w:t>
            </w:r>
          </w:p>
        </w:tc>
      </w:tr>
    </w:tbl>
    <w:p w14:paraId="6D84754A" w14:textId="77777777" w:rsidR="00EF76BB" w:rsidRPr="00B76E79" w:rsidRDefault="00EF76BB" w:rsidP="00EF76BB">
      <w:pPr>
        <w:rPr>
          <w:b/>
          <w:bCs/>
        </w:rPr>
      </w:pPr>
    </w:p>
    <w:p w14:paraId="0D949863" w14:textId="77777777" w:rsidR="00EF76BB" w:rsidRPr="00B76E79" w:rsidRDefault="00EF76BB" w:rsidP="00EF76BB"/>
    <w:sectPr w:rsidR="00EF76BB" w:rsidRPr="00B76E79" w:rsidSect="00B76E79">
      <w:footnotePr>
        <w:numFmt w:val="decimalEnclosedCircleChinese"/>
      </w:footnotePr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numFmt w:val="decimalEnclosedCircleChines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BB"/>
    <w:rsid w:val="003C0BCE"/>
    <w:rsid w:val="005D6540"/>
    <w:rsid w:val="00EF7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67B5D"/>
  <w15:chartTrackingRefBased/>
  <w15:docId w15:val="{ADA1467C-91D5-44BD-B2D7-B0EDCE67E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6BB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image" Target="media/image19.wmf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oleObject" Target="embeddings/oleObject19.bin"/><Relationship Id="rId47" Type="http://schemas.openxmlformats.org/officeDocument/2006/relationships/image" Target="media/image23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7.wmf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9" Type="http://schemas.openxmlformats.org/officeDocument/2006/relationships/oleObject" Target="embeddings/oleObject13.bin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image" Target="media/image18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2.wmf"/><Relationship Id="rId53" Type="http://schemas.openxmlformats.org/officeDocument/2006/relationships/image" Target="media/image26.wmf"/><Relationship Id="rId58" Type="http://schemas.openxmlformats.org/officeDocument/2006/relationships/oleObject" Target="embeddings/oleObject27.bin"/><Relationship Id="rId5" Type="http://schemas.openxmlformats.org/officeDocument/2006/relationships/oleObject" Target="embeddings/oleObject1.bin"/><Relationship Id="rId61" Type="http://schemas.openxmlformats.org/officeDocument/2006/relationships/fontTable" Target="fontTable.xml"/><Relationship Id="rId19" Type="http://schemas.openxmlformats.org/officeDocument/2006/relationships/oleObject" Target="embeddings/oleObject8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image" Target="media/image21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8" Type="http://schemas.openxmlformats.org/officeDocument/2006/relationships/image" Target="media/image3.wmf"/><Relationship Id="rId51" Type="http://schemas.openxmlformats.org/officeDocument/2006/relationships/image" Target="media/image25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9.wmf"/><Relationship Id="rId20" Type="http://schemas.openxmlformats.org/officeDocument/2006/relationships/image" Target="media/image9.wmf"/><Relationship Id="rId41" Type="http://schemas.openxmlformats.org/officeDocument/2006/relationships/image" Target="media/image20.wmf"/><Relationship Id="rId54" Type="http://schemas.openxmlformats.org/officeDocument/2006/relationships/oleObject" Target="embeddings/oleObject25.bin"/><Relationship Id="rId62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image" Target="media/image24.wmf"/><Relationship Id="rId57" Type="http://schemas.openxmlformats.org/officeDocument/2006/relationships/image" Target="media/image28.wmf"/><Relationship Id="rId10" Type="http://schemas.openxmlformats.org/officeDocument/2006/relationships/image" Target="media/image4.wmf"/><Relationship Id="rId31" Type="http://schemas.openxmlformats.org/officeDocument/2006/relationships/oleObject" Target="embeddings/oleObject14.bin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1</Words>
  <Characters>4110</Characters>
  <Application>Microsoft Office Word</Application>
  <DocSecurity>0</DocSecurity>
  <Lines>34</Lines>
  <Paragraphs>9</Paragraphs>
  <ScaleCrop>false</ScaleCrop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1</cp:revision>
  <dcterms:created xsi:type="dcterms:W3CDTF">2023-08-24T11:03:00Z</dcterms:created>
  <dcterms:modified xsi:type="dcterms:W3CDTF">2023-08-24T11:04:00Z</dcterms:modified>
</cp:coreProperties>
</file>